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480" w:before="0" w:after="28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Appendix S7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b/>
          <w:sz w:val="24"/>
        </w:rPr>
        <w:t>Scores for the redundancy analysis variables and statistics. Bold values represent those ecosystem services (dependent variables) and those explanatory variables with scores &gt; 0.2</w:t>
      </w:r>
    </w:p>
    <w:p>
      <w:pPr>
        <w:pStyle w:val="Normal"/>
        <w:keepNext w:val="true"/>
        <w:numPr>
          <w:ilvl w:val="0"/>
          <w:numId w:val="1"/>
        </w:numPr>
        <w:spacing w:lineRule="auto" w:line="480" w:before="280" w:after="280"/>
        <w:jc w:val="both"/>
        <w:rPr/>
      </w:pPr>
      <w:r>
        <w:rPr/>
        <w:t>Vegetation group</w:t>
      </w:r>
    </w:p>
    <w:tbl>
      <w:tblPr>
        <w:tblW w:w="84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2199"/>
        <w:gridCol w:w="931"/>
        <w:gridCol w:w="931"/>
      </w:tblGrid>
      <w:tr>
        <w:trPr/>
        <w:tc>
          <w:tcPr>
            <w:tcW w:w="43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xis1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xis2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xis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ependent variables (ecosystem services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napToGrid w:val="false"/>
              <w:spacing w:lineRule="auto" w:line="480" w:before="28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48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48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vasion resistance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9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0,26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81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llination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16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0,35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354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trient cycling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,84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,21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150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ed dispersion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1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10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283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il fertility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,52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8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388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rbon cycling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0,49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,72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50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Explanatory variables (effect traits)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itter abundance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0,24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,36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22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itrogen fixing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4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0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163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ze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,25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6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194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persal activity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1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0,30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162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ife cycle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,59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0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297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ed mass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2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0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535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ecific leaf area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4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8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259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llinating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12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0,27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349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af morphology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,22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,23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73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owth form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,64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0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43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oot morphology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,65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,24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324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ximum canopy height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0,33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,26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26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oodiness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0,24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,36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22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Vegetative reproduction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0,24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,36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22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owth rate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0,24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,36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22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itrogen content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0,24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,36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22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ood density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0,23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9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40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rk thickness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11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11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58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af water content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11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11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58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ameter at breast high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0,24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,36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22</w:t>
            </w:r>
          </w:p>
        </w:tc>
      </w:tr>
      <w:tr>
        <w:trPr/>
        <w:tc>
          <w:tcPr>
            <w:tcW w:w="4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orage organs</w:t>
            </w:r>
          </w:p>
        </w:tc>
        <w:tc>
          <w:tcPr>
            <w:tcW w:w="21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,659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,245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324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genvalue</w:t>
            </w:r>
          </w:p>
        </w:tc>
        <w:tc>
          <w:tcPr>
            <w:tcW w:w="21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07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66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33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centage variance explained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,66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,03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,543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mulative % variance explained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,66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,69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,239</w:t>
            </w:r>
          </w:p>
        </w:tc>
      </w:tr>
      <w:tr>
        <w:trPr/>
        <w:tc>
          <w:tcPr>
            <w:tcW w:w="4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inertia</w:t>
            </w:r>
          </w:p>
        </w:tc>
        <w:tc>
          <w:tcPr>
            <w:tcW w:w="21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,977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,698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356</w:t>
            </w:r>
          </w:p>
        </w:tc>
      </w:tr>
    </w:tbl>
    <w:p>
      <w:pPr>
        <w:pStyle w:val="Normal"/>
        <w:keepNext w:val="true"/>
        <w:spacing w:lineRule="auto" w:line="48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keepNext w:val="true"/>
        <w:numPr>
          <w:ilvl w:val="0"/>
          <w:numId w:val="1"/>
        </w:numPr>
        <w:spacing w:lineRule="auto" w:line="480" w:before="280" w:after="280"/>
        <w:jc w:val="both"/>
        <w:rPr/>
      </w:pPr>
      <w:r>
        <w:rPr>
          <w:rFonts w:cs="Times New Roman" w:ascii="Times New Roman" w:hAnsi="Times New Roman"/>
          <w:b/>
          <w:sz w:val="24"/>
        </w:rPr>
        <w:t>Invertebrates</w:t>
      </w:r>
      <w:r>
        <w:rPr/>
        <w:t xml:space="preserve"> group</w:t>
      </w:r>
    </w:p>
    <w:tbl>
      <w:tblPr>
        <w:tblW w:w="84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2199"/>
        <w:gridCol w:w="931"/>
        <w:gridCol w:w="931"/>
      </w:tblGrid>
      <w:tr>
        <w:trPr/>
        <w:tc>
          <w:tcPr>
            <w:tcW w:w="43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xis1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xis2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xis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ependent variables (ecosystem services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napToGrid w:val="false"/>
              <w:spacing w:lineRule="auto" w:line="480" w:before="28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48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48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abitat for species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15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0,42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194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rosion control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2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10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30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ater purification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4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,21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121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st control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0,26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6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,334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llination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16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4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,255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trient cycling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,75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8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27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ed dispersion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6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,24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0,206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il fertility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,51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0,20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17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Explanatory variables (effect traits)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ze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7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,23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24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eeding habit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13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8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0,373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el activity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18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0,29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32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persal activity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13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7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0,392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bility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1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0,37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0,236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aging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,78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11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37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et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7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,27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194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abitat dependency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,78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11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37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croclimate moisture preference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,78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11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37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llinating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10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6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,202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notum width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,30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1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20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genvalue</w:t>
            </w:r>
          </w:p>
        </w:tc>
        <w:tc>
          <w:tcPr>
            <w:tcW w:w="21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53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32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95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centage variance explained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,45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,23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,965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mulative % variance explained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,45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,69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,657</w:t>
            </w:r>
          </w:p>
        </w:tc>
      </w:tr>
      <w:tr>
        <w:trPr/>
        <w:tc>
          <w:tcPr>
            <w:tcW w:w="4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inertia</w:t>
            </w:r>
          </w:p>
        </w:tc>
        <w:tc>
          <w:tcPr>
            <w:tcW w:w="21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,664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,356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,377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numPr>
          <w:ilvl w:val="0"/>
          <w:numId w:val="1"/>
        </w:numPr>
        <w:spacing w:lineRule="auto" w:line="480" w:before="280" w:after="28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b/>
          <w:sz w:val="28"/>
        </w:rPr>
        <w:t>Vertebrates group</w:t>
      </w:r>
    </w:p>
    <w:tbl>
      <w:tblPr>
        <w:tblW w:w="84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2199"/>
        <w:gridCol w:w="931"/>
        <w:gridCol w:w="931"/>
      </w:tblGrid>
      <w:tr>
        <w:trPr/>
        <w:tc>
          <w:tcPr>
            <w:tcW w:w="43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xis1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xis2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xis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ependent variables (ecosystem services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napToGrid w:val="false"/>
              <w:spacing w:lineRule="auto" w:line="480" w:before="28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48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48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st control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0,33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0,53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,406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llination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16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16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0,483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trient cycling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,73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8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55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ed dispersion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12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,64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,230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il fertility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,73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8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55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Explanatory variables (effect traits)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ze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0,27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14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0,245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eeding habit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5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5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74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aging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9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1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140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et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,30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,31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,504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ophic level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0,31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0,53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,508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abitat dependency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,76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,26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52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rpor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,97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11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57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genvalue</w:t>
            </w:r>
          </w:p>
        </w:tc>
        <w:tc>
          <w:tcPr>
            <w:tcW w:w="21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309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86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15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centage variance explained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,98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,62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,041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mulative % variance explained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,98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,60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,648</w:t>
            </w:r>
          </w:p>
        </w:tc>
      </w:tr>
      <w:tr>
        <w:trPr/>
        <w:tc>
          <w:tcPr>
            <w:tcW w:w="4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inertia</w:t>
            </w:r>
          </w:p>
        </w:tc>
        <w:tc>
          <w:tcPr>
            <w:tcW w:w="21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,916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,582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,163</w:t>
            </w:r>
          </w:p>
        </w:tc>
      </w:tr>
    </w:tbl>
    <w:p>
      <w:pPr>
        <w:pStyle w:val="Normal"/>
        <w:spacing w:before="280" w:after="28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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280" w:after="28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pgrafe">
    <w:name w:val="Epígrafe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7T12:02:00Z</dcterms:created>
  <dc:creator>Violeta</dc:creator>
  <dc:description/>
  <cp:keywords/>
  <dc:language>en-US</dc:language>
  <cp:lastModifiedBy>Violeta</cp:lastModifiedBy>
  <dcterms:modified xsi:type="dcterms:W3CDTF">2016-01-27T12:18:00Z</dcterms:modified>
  <cp:revision>3</cp:revision>
  <dc:subject/>
  <dc:title/>
</cp:coreProperties>
</file>